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BDC5F" w14:textId="77777777" w:rsidR="002D6C30" w:rsidRDefault="002D6C30" w:rsidP="002D6C30">
      <w:pPr>
        <w:spacing w:line="240" w:lineRule="auto"/>
        <w:rPr>
          <w:noProof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4C21DBC4" wp14:editId="49F8CBF0">
            <wp:extent cx="5731510" cy="4938395"/>
            <wp:effectExtent l="19050" t="19050" r="21590" b="14605"/>
            <wp:docPr id="318103603" name="Picture 318103603" descr="A diagram of a patient c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103603" name="Picture 318103603" descr="A diagram of a patient car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38395"/>
                    </a:xfrm>
                    <a:prstGeom prst="rect">
                      <a:avLst/>
                    </a:prstGeom>
                    <a:ln>
                      <a:solidFill>
                        <a:srgbClr val="4472C4">
                          <a:lumMod val="20000"/>
                          <a:lumOff val="80000"/>
                        </a:srgbClr>
                      </a:solidFill>
                    </a:ln>
                  </pic:spPr>
                </pic:pic>
              </a:graphicData>
            </a:graphic>
          </wp:inline>
        </w:drawing>
      </w:r>
    </w:p>
    <w:p w14:paraId="66440A0F" w14:textId="65F390B0" w:rsidR="00DF26BD" w:rsidRPr="002D6C30" w:rsidRDefault="002D6C30" w:rsidP="002D6C30">
      <w:pPr>
        <w:pStyle w:val="Caption"/>
        <w:spacing w:after="0"/>
        <w:rPr>
          <w:rFonts w:ascii="Times New Roman" w:hAnsi="Times New Roman" w:cs="Times New Roman"/>
          <w:i w:val="0"/>
          <w:iCs w:val="0"/>
          <w:sz w:val="24"/>
          <w:szCs w:val="24"/>
          <w:lang w:val="en-ZA"/>
        </w:rPr>
      </w:pPr>
      <w:bookmarkStart w:id="1" w:name="_Hlk176241038"/>
      <w:r w:rsidRPr="00012173">
        <w:rPr>
          <w:rFonts w:ascii="Times New Roman" w:hAnsi="Times New Roman" w:cs="Times New Roman"/>
          <w:i w:val="0"/>
          <w:iCs w:val="0"/>
          <w:sz w:val="24"/>
          <w:szCs w:val="24"/>
        </w:rPr>
        <w:t>S1 Fig. Conceptual framework for socio-economic, antenatal, intrapartum, and postnatal care</w:t>
      </w:r>
      <w:r w:rsidRPr="00012173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factors</w:t>
      </w:r>
      <w:bookmarkEnd w:id="1"/>
    </w:p>
    <w:sectPr w:rsidR="00DF26BD" w:rsidRPr="002D6C30" w:rsidSect="00986B4D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6531F" w14:textId="77777777" w:rsidR="000C5CDC" w:rsidRPr="002F5766" w:rsidRDefault="000C5CDC">
      <w:pPr>
        <w:spacing w:after="0" w:line="240" w:lineRule="auto"/>
      </w:pPr>
      <w:r w:rsidRPr="002F5766">
        <w:separator/>
      </w:r>
    </w:p>
  </w:endnote>
  <w:endnote w:type="continuationSeparator" w:id="0">
    <w:p w14:paraId="42A7B423" w14:textId="77777777" w:rsidR="000C5CDC" w:rsidRPr="002F5766" w:rsidRDefault="000C5CDC">
      <w:pPr>
        <w:spacing w:after="0" w:line="240" w:lineRule="auto"/>
      </w:pPr>
      <w:r w:rsidRPr="002F57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E94A5" w14:textId="77777777" w:rsidR="00EB3F28" w:rsidRPr="002F5766" w:rsidRDefault="00EB3F28">
    <w:pPr>
      <w:pStyle w:val="Footer"/>
      <w:jc w:val="center"/>
    </w:pPr>
  </w:p>
  <w:sdt>
    <w:sdtPr>
      <w:id w:val="53400782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9D94C8A" w14:textId="77777777" w:rsidR="00EB3F28" w:rsidRPr="002F5766" w:rsidRDefault="00EB3F28" w:rsidP="002656E6">
            <w:pPr>
              <w:pStyle w:val="Footer"/>
              <w:jc w:val="center"/>
            </w:pPr>
            <w:r w:rsidRPr="002F5766">
              <w:t xml:space="preserve">Page </w:t>
            </w:r>
            <w:r w:rsidRPr="002F5766">
              <w:rPr>
                <w:b/>
                <w:bCs/>
                <w:sz w:val="24"/>
                <w:szCs w:val="24"/>
              </w:rPr>
              <w:fldChar w:fldCharType="begin"/>
            </w:r>
            <w:r w:rsidRPr="002F5766">
              <w:rPr>
                <w:b/>
                <w:bCs/>
              </w:rPr>
              <w:instrText xml:space="preserve"> PAGE </w:instrText>
            </w:r>
            <w:r w:rsidRPr="002F5766">
              <w:rPr>
                <w:b/>
                <w:bCs/>
                <w:sz w:val="24"/>
                <w:szCs w:val="24"/>
              </w:rPr>
              <w:fldChar w:fldCharType="separate"/>
            </w:r>
            <w:r w:rsidRPr="00AF3E3E">
              <w:rPr>
                <w:b/>
                <w:bCs/>
              </w:rPr>
              <w:t>2</w:t>
            </w:r>
            <w:r w:rsidRPr="002F5766">
              <w:rPr>
                <w:b/>
                <w:bCs/>
                <w:sz w:val="24"/>
                <w:szCs w:val="24"/>
              </w:rPr>
              <w:fldChar w:fldCharType="end"/>
            </w:r>
            <w:r w:rsidRPr="002F5766">
              <w:t xml:space="preserve"> of </w:t>
            </w:r>
            <w:r w:rsidRPr="002F5766">
              <w:rPr>
                <w:b/>
                <w:bCs/>
                <w:sz w:val="24"/>
                <w:szCs w:val="24"/>
              </w:rPr>
              <w:fldChar w:fldCharType="begin"/>
            </w:r>
            <w:r w:rsidRPr="002F5766">
              <w:rPr>
                <w:b/>
                <w:bCs/>
              </w:rPr>
              <w:instrText xml:space="preserve"> NUMPAGES  </w:instrText>
            </w:r>
            <w:r w:rsidRPr="002F5766">
              <w:rPr>
                <w:b/>
                <w:bCs/>
                <w:sz w:val="24"/>
                <w:szCs w:val="24"/>
              </w:rPr>
              <w:fldChar w:fldCharType="separate"/>
            </w:r>
            <w:r w:rsidRPr="00AF3E3E">
              <w:rPr>
                <w:b/>
                <w:bCs/>
              </w:rPr>
              <w:t>2</w:t>
            </w:r>
            <w:r w:rsidRPr="002F5766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5421E" w14:textId="77777777" w:rsidR="000C5CDC" w:rsidRPr="002F5766" w:rsidRDefault="000C5CDC">
      <w:pPr>
        <w:spacing w:after="0" w:line="240" w:lineRule="auto"/>
      </w:pPr>
      <w:r w:rsidRPr="002F5766">
        <w:separator/>
      </w:r>
    </w:p>
  </w:footnote>
  <w:footnote w:type="continuationSeparator" w:id="0">
    <w:p w14:paraId="315ACD2B" w14:textId="77777777" w:rsidR="000C5CDC" w:rsidRPr="002F5766" w:rsidRDefault="000C5CDC">
      <w:pPr>
        <w:spacing w:after="0" w:line="240" w:lineRule="auto"/>
      </w:pPr>
      <w:r w:rsidRPr="002F576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627D"/>
    <w:multiLevelType w:val="hybridMultilevel"/>
    <w:tmpl w:val="42E01BF6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A138C"/>
    <w:multiLevelType w:val="multilevel"/>
    <w:tmpl w:val="376EDE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EB7389E"/>
    <w:multiLevelType w:val="multilevel"/>
    <w:tmpl w:val="9F90FB3E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11465463"/>
    <w:multiLevelType w:val="hybridMultilevel"/>
    <w:tmpl w:val="A72A97A0"/>
    <w:lvl w:ilvl="0" w:tplc="0409001B">
      <w:start w:val="1"/>
      <w:numFmt w:val="lowerRoman"/>
      <w:lvlText w:val="%1."/>
      <w:lvlJc w:val="righ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15227A12"/>
    <w:multiLevelType w:val="hybridMultilevel"/>
    <w:tmpl w:val="AF0AAE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8A3528E"/>
    <w:multiLevelType w:val="hybridMultilevel"/>
    <w:tmpl w:val="E278B756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22602D"/>
    <w:multiLevelType w:val="hybridMultilevel"/>
    <w:tmpl w:val="32F8A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83FE1"/>
    <w:multiLevelType w:val="hybridMultilevel"/>
    <w:tmpl w:val="C53C32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3762F9"/>
    <w:multiLevelType w:val="multilevel"/>
    <w:tmpl w:val="18B664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31771A1"/>
    <w:multiLevelType w:val="multilevel"/>
    <w:tmpl w:val="8DB272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2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85C0774"/>
    <w:multiLevelType w:val="hybridMultilevel"/>
    <w:tmpl w:val="4516C15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000DE7"/>
    <w:multiLevelType w:val="hybridMultilevel"/>
    <w:tmpl w:val="AF0AAE46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2A5A7A64"/>
    <w:multiLevelType w:val="hybridMultilevel"/>
    <w:tmpl w:val="4F68A42C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2B8421AA"/>
    <w:multiLevelType w:val="multilevel"/>
    <w:tmpl w:val="FC108C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7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C090604"/>
    <w:multiLevelType w:val="hybridMultilevel"/>
    <w:tmpl w:val="4F68A42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2FE228E8"/>
    <w:multiLevelType w:val="hybridMultilevel"/>
    <w:tmpl w:val="04E88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A43B5F"/>
    <w:multiLevelType w:val="hybridMultilevel"/>
    <w:tmpl w:val="C87AAE7E"/>
    <w:lvl w:ilvl="0" w:tplc="0409001B">
      <w:start w:val="1"/>
      <w:numFmt w:val="lowerRoman"/>
      <w:lvlText w:val="%1."/>
      <w:lvlJc w:val="righ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38C52F75"/>
    <w:multiLevelType w:val="hybridMultilevel"/>
    <w:tmpl w:val="CC9E6660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D0E040C"/>
    <w:multiLevelType w:val="hybridMultilevel"/>
    <w:tmpl w:val="C9B0F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97748C"/>
    <w:multiLevelType w:val="hybridMultilevel"/>
    <w:tmpl w:val="4838129A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7AD7EF6"/>
    <w:multiLevelType w:val="hybridMultilevel"/>
    <w:tmpl w:val="ADC6F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FB2F89"/>
    <w:multiLevelType w:val="multilevel"/>
    <w:tmpl w:val="18B664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5230554E"/>
    <w:multiLevelType w:val="hybridMultilevel"/>
    <w:tmpl w:val="12C42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FE665A"/>
    <w:multiLevelType w:val="hybridMultilevel"/>
    <w:tmpl w:val="B0A08A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1453F1"/>
    <w:multiLevelType w:val="hybridMultilevel"/>
    <w:tmpl w:val="1A72F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720EFB"/>
    <w:multiLevelType w:val="hybridMultilevel"/>
    <w:tmpl w:val="E2DCD0DE"/>
    <w:lvl w:ilvl="0" w:tplc="2E54CB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0569A6"/>
    <w:multiLevelType w:val="hybridMultilevel"/>
    <w:tmpl w:val="973EA38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DB2A88"/>
    <w:multiLevelType w:val="hybridMultilevel"/>
    <w:tmpl w:val="4B74263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175734"/>
    <w:multiLevelType w:val="hybridMultilevel"/>
    <w:tmpl w:val="659C8128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 w15:restartNumberingAfterBreak="0">
    <w:nsid w:val="7CEF2CB1"/>
    <w:multiLevelType w:val="hybridMultilevel"/>
    <w:tmpl w:val="8BB41A26"/>
    <w:lvl w:ilvl="0" w:tplc="30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3"/>
  </w:num>
  <w:num w:numId="3">
    <w:abstractNumId w:val="16"/>
  </w:num>
  <w:num w:numId="4">
    <w:abstractNumId w:val="18"/>
  </w:num>
  <w:num w:numId="5">
    <w:abstractNumId w:val="4"/>
  </w:num>
  <w:num w:numId="6">
    <w:abstractNumId w:val="11"/>
  </w:num>
  <w:num w:numId="7">
    <w:abstractNumId w:val="19"/>
  </w:num>
  <w:num w:numId="8">
    <w:abstractNumId w:val="24"/>
  </w:num>
  <w:num w:numId="9">
    <w:abstractNumId w:val="7"/>
  </w:num>
  <w:num w:numId="10">
    <w:abstractNumId w:val="15"/>
  </w:num>
  <w:num w:numId="11">
    <w:abstractNumId w:val="26"/>
  </w:num>
  <w:num w:numId="12">
    <w:abstractNumId w:val="3"/>
  </w:num>
  <w:num w:numId="13">
    <w:abstractNumId w:val="14"/>
  </w:num>
  <w:num w:numId="14">
    <w:abstractNumId w:val="9"/>
  </w:num>
  <w:num w:numId="15">
    <w:abstractNumId w:val="13"/>
  </w:num>
  <w:num w:numId="16">
    <w:abstractNumId w:val="12"/>
  </w:num>
  <w:num w:numId="17">
    <w:abstractNumId w:val="27"/>
  </w:num>
  <w:num w:numId="18">
    <w:abstractNumId w:val="20"/>
  </w:num>
  <w:num w:numId="19">
    <w:abstractNumId w:val="10"/>
  </w:num>
  <w:num w:numId="20">
    <w:abstractNumId w:val="6"/>
  </w:num>
  <w:num w:numId="21">
    <w:abstractNumId w:val="22"/>
  </w:num>
  <w:num w:numId="22">
    <w:abstractNumId w:val="1"/>
  </w:num>
  <w:num w:numId="23">
    <w:abstractNumId w:val="28"/>
  </w:num>
  <w:num w:numId="24">
    <w:abstractNumId w:val="21"/>
  </w:num>
  <w:num w:numId="25">
    <w:abstractNumId w:val="8"/>
  </w:num>
  <w:num w:numId="26">
    <w:abstractNumId w:val="2"/>
  </w:num>
  <w:num w:numId="27">
    <w:abstractNumId w:val="25"/>
  </w:num>
  <w:num w:numId="28">
    <w:abstractNumId w:val="29"/>
  </w:num>
  <w:num w:numId="29">
    <w:abstractNumId w:val="0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MDY3sTQ1NDU1MTNU0lEKTi0uzszPAykwrAUAhi+rBywAAAA="/>
  </w:docVars>
  <w:rsids>
    <w:rsidRoot w:val="00052F3B"/>
    <w:rsid w:val="00000DD2"/>
    <w:rsid w:val="00003929"/>
    <w:rsid w:val="00006845"/>
    <w:rsid w:val="00011F3D"/>
    <w:rsid w:val="00012173"/>
    <w:rsid w:val="00012AED"/>
    <w:rsid w:val="000202A6"/>
    <w:rsid w:val="00020ADD"/>
    <w:rsid w:val="00021E93"/>
    <w:rsid w:val="00022D0C"/>
    <w:rsid w:val="000273CB"/>
    <w:rsid w:val="00027618"/>
    <w:rsid w:val="0003006D"/>
    <w:rsid w:val="00030425"/>
    <w:rsid w:val="000308DF"/>
    <w:rsid w:val="00030C44"/>
    <w:rsid w:val="00031BA8"/>
    <w:rsid w:val="000326F2"/>
    <w:rsid w:val="00033BE6"/>
    <w:rsid w:val="00033F77"/>
    <w:rsid w:val="0003403E"/>
    <w:rsid w:val="00036315"/>
    <w:rsid w:val="000379A3"/>
    <w:rsid w:val="000408ED"/>
    <w:rsid w:val="00040A5C"/>
    <w:rsid w:val="00041FBA"/>
    <w:rsid w:val="00042115"/>
    <w:rsid w:val="0004334B"/>
    <w:rsid w:val="00043C48"/>
    <w:rsid w:val="00046AA8"/>
    <w:rsid w:val="00050886"/>
    <w:rsid w:val="00051E1B"/>
    <w:rsid w:val="0005208E"/>
    <w:rsid w:val="000520A1"/>
    <w:rsid w:val="00052434"/>
    <w:rsid w:val="00052F3B"/>
    <w:rsid w:val="00053097"/>
    <w:rsid w:val="0005684B"/>
    <w:rsid w:val="000617A8"/>
    <w:rsid w:val="0006196A"/>
    <w:rsid w:val="000639C6"/>
    <w:rsid w:val="000660B9"/>
    <w:rsid w:val="0006783B"/>
    <w:rsid w:val="00067C4D"/>
    <w:rsid w:val="0007056F"/>
    <w:rsid w:val="000709F8"/>
    <w:rsid w:val="00073A55"/>
    <w:rsid w:val="00074BBB"/>
    <w:rsid w:val="000764D2"/>
    <w:rsid w:val="00076CD8"/>
    <w:rsid w:val="0008084C"/>
    <w:rsid w:val="00081E61"/>
    <w:rsid w:val="0008235E"/>
    <w:rsid w:val="00082975"/>
    <w:rsid w:val="00084B03"/>
    <w:rsid w:val="000857CA"/>
    <w:rsid w:val="00091E0D"/>
    <w:rsid w:val="000946C3"/>
    <w:rsid w:val="00094841"/>
    <w:rsid w:val="00094C0C"/>
    <w:rsid w:val="00096C31"/>
    <w:rsid w:val="000A2085"/>
    <w:rsid w:val="000A496E"/>
    <w:rsid w:val="000A4AFF"/>
    <w:rsid w:val="000A55E0"/>
    <w:rsid w:val="000A5856"/>
    <w:rsid w:val="000A5C85"/>
    <w:rsid w:val="000A6006"/>
    <w:rsid w:val="000A7C19"/>
    <w:rsid w:val="000B39FF"/>
    <w:rsid w:val="000B455F"/>
    <w:rsid w:val="000B494B"/>
    <w:rsid w:val="000B64E1"/>
    <w:rsid w:val="000B7E53"/>
    <w:rsid w:val="000C029A"/>
    <w:rsid w:val="000C22FA"/>
    <w:rsid w:val="000C2340"/>
    <w:rsid w:val="000C3676"/>
    <w:rsid w:val="000C5141"/>
    <w:rsid w:val="000C5CDC"/>
    <w:rsid w:val="000D1266"/>
    <w:rsid w:val="000D1B0A"/>
    <w:rsid w:val="000D436C"/>
    <w:rsid w:val="000D595A"/>
    <w:rsid w:val="000D5DFB"/>
    <w:rsid w:val="000E0B7A"/>
    <w:rsid w:val="000E1325"/>
    <w:rsid w:val="000E1485"/>
    <w:rsid w:val="000E2D55"/>
    <w:rsid w:val="000E3319"/>
    <w:rsid w:val="000E56CA"/>
    <w:rsid w:val="000E6A88"/>
    <w:rsid w:val="000E6C55"/>
    <w:rsid w:val="000E6FCA"/>
    <w:rsid w:val="000F25B7"/>
    <w:rsid w:val="000F3003"/>
    <w:rsid w:val="000F326E"/>
    <w:rsid w:val="000F7C68"/>
    <w:rsid w:val="001005C6"/>
    <w:rsid w:val="0010062B"/>
    <w:rsid w:val="0010119F"/>
    <w:rsid w:val="00101EAE"/>
    <w:rsid w:val="00107284"/>
    <w:rsid w:val="001115B4"/>
    <w:rsid w:val="0011243E"/>
    <w:rsid w:val="00112F26"/>
    <w:rsid w:val="00114276"/>
    <w:rsid w:val="001158FE"/>
    <w:rsid w:val="00121125"/>
    <w:rsid w:val="001258A5"/>
    <w:rsid w:val="00132278"/>
    <w:rsid w:val="00143651"/>
    <w:rsid w:val="00144635"/>
    <w:rsid w:val="001461C1"/>
    <w:rsid w:val="00154477"/>
    <w:rsid w:val="00155247"/>
    <w:rsid w:val="001559A5"/>
    <w:rsid w:val="00156DB5"/>
    <w:rsid w:val="0015780B"/>
    <w:rsid w:val="00161200"/>
    <w:rsid w:val="00162217"/>
    <w:rsid w:val="0017083A"/>
    <w:rsid w:val="00170B44"/>
    <w:rsid w:val="00170B5B"/>
    <w:rsid w:val="00171B53"/>
    <w:rsid w:val="001743BA"/>
    <w:rsid w:val="00180673"/>
    <w:rsid w:val="001814D2"/>
    <w:rsid w:val="0018390C"/>
    <w:rsid w:val="00183F95"/>
    <w:rsid w:val="001847CA"/>
    <w:rsid w:val="00184DE5"/>
    <w:rsid w:val="00185DFA"/>
    <w:rsid w:val="00186CC9"/>
    <w:rsid w:val="00190F81"/>
    <w:rsid w:val="001914CB"/>
    <w:rsid w:val="0019346C"/>
    <w:rsid w:val="0019433C"/>
    <w:rsid w:val="0019488E"/>
    <w:rsid w:val="00196147"/>
    <w:rsid w:val="00196789"/>
    <w:rsid w:val="001A0A74"/>
    <w:rsid w:val="001A2431"/>
    <w:rsid w:val="001A2B00"/>
    <w:rsid w:val="001A32CC"/>
    <w:rsid w:val="001A5740"/>
    <w:rsid w:val="001A73BD"/>
    <w:rsid w:val="001B176B"/>
    <w:rsid w:val="001B1D6B"/>
    <w:rsid w:val="001B2246"/>
    <w:rsid w:val="001B2339"/>
    <w:rsid w:val="001B24F8"/>
    <w:rsid w:val="001B28AA"/>
    <w:rsid w:val="001B2E1E"/>
    <w:rsid w:val="001B43C4"/>
    <w:rsid w:val="001B4A1F"/>
    <w:rsid w:val="001B4DC3"/>
    <w:rsid w:val="001B52EF"/>
    <w:rsid w:val="001B60A7"/>
    <w:rsid w:val="001B6B76"/>
    <w:rsid w:val="001C443E"/>
    <w:rsid w:val="001C4679"/>
    <w:rsid w:val="001D5131"/>
    <w:rsid w:val="001E0651"/>
    <w:rsid w:val="001E0FEC"/>
    <w:rsid w:val="001E14ED"/>
    <w:rsid w:val="001E279B"/>
    <w:rsid w:val="001E3068"/>
    <w:rsid w:val="001E3899"/>
    <w:rsid w:val="001E3B32"/>
    <w:rsid w:val="001E46B4"/>
    <w:rsid w:val="001E48DB"/>
    <w:rsid w:val="001E74EF"/>
    <w:rsid w:val="001E7C74"/>
    <w:rsid w:val="001F64C7"/>
    <w:rsid w:val="001F6CF5"/>
    <w:rsid w:val="001F70DC"/>
    <w:rsid w:val="001F7D39"/>
    <w:rsid w:val="002019A9"/>
    <w:rsid w:val="00207230"/>
    <w:rsid w:val="00211A9A"/>
    <w:rsid w:val="00213024"/>
    <w:rsid w:val="002159B4"/>
    <w:rsid w:val="00216908"/>
    <w:rsid w:val="00216D6F"/>
    <w:rsid w:val="00217087"/>
    <w:rsid w:val="00217710"/>
    <w:rsid w:val="00217BC9"/>
    <w:rsid w:val="00221366"/>
    <w:rsid w:val="00224A1B"/>
    <w:rsid w:val="00226E47"/>
    <w:rsid w:val="002277E5"/>
    <w:rsid w:val="00227F6A"/>
    <w:rsid w:val="00230C98"/>
    <w:rsid w:val="00233B09"/>
    <w:rsid w:val="00233E78"/>
    <w:rsid w:val="0023597C"/>
    <w:rsid w:val="00241507"/>
    <w:rsid w:val="002418BF"/>
    <w:rsid w:val="00245B32"/>
    <w:rsid w:val="0025388C"/>
    <w:rsid w:val="002549B3"/>
    <w:rsid w:val="00255F66"/>
    <w:rsid w:val="002566F5"/>
    <w:rsid w:val="002626FC"/>
    <w:rsid w:val="00262B28"/>
    <w:rsid w:val="00262B4E"/>
    <w:rsid w:val="002635CC"/>
    <w:rsid w:val="002635E9"/>
    <w:rsid w:val="00263695"/>
    <w:rsid w:val="00263A26"/>
    <w:rsid w:val="00263CC1"/>
    <w:rsid w:val="00264FB4"/>
    <w:rsid w:val="00265010"/>
    <w:rsid w:val="002656E6"/>
    <w:rsid w:val="00266E5A"/>
    <w:rsid w:val="0027082D"/>
    <w:rsid w:val="00270877"/>
    <w:rsid w:val="002758E3"/>
    <w:rsid w:val="00275C6E"/>
    <w:rsid w:val="00277808"/>
    <w:rsid w:val="00280D7D"/>
    <w:rsid w:val="00283F7B"/>
    <w:rsid w:val="00284DFA"/>
    <w:rsid w:val="00286CCD"/>
    <w:rsid w:val="0028716D"/>
    <w:rsid w:val="002902D1"/>
    <w:rsid w:val="00295CB3"/>
    <w:rsid w:val="00295E9B"/>
    <w:rsid w:val="00296E5D"/>
    <w:rsid w:val="002A10BF"/>
    <w:rsid w:val="002A1CA0"/>
    <w:rsid w:val="002A20FB"/>
    <w:rsid w:val="002A244D"/>
    <w:rsid w:val="002A2AEB"/>
    <w:rsid w:val="002A36B8"/>
    <w:rsid w:val="002A45E6"/>
    <w:rsid w:val="002A5738"/>
    <w:rsid w:val="002A64BD"/>
    <w:rsid w:val="002A6689"/>
    <w:rsid w:val="002A6E52"/>
    <w:rsid w:val="002A787F"/>
    <w:rsid w:val="002B1089"/>
    <w:rsid w:val="002B25A6"/>
    <w:rsid w:val="002B2FBD"/>
    <w:rsid w:val="002B308F"/>
    <w:rsid w:val="002B5E31"/>
    <w:rsid w:val="002B6DDD"/>
    <w:rsid w:val="002B78C4"/>
    <w:rsid w:val="002C27B4"/>
    <w:rsid w:val="002C341E"/>
    <w:rsid w:val="002C3DED"/>
    <w:rsid w:val="002C7658"/>
    <w:rsid w:val="002C76B4"/>
    <w:rsid w:val="002D2266"/>
    <w:rsid w:val="002D4512"/>
    <w:rsid w:val="002D6C30"/>
    <w:rsid w:val="002D733D"/>
    <w:rsid w:val="002D7CBE"/>
    <w:rsid w:val="002E04EE"/>
    <w:rsid w:val="002E633F"/>
    <w:rsid w:val="002E77BB"/>
    <w:rsid w:val="002F1209"/>
    <w:rsid w:val="002F1D4E"/>
    <w:rsid w:val="002F29DB"/>
    <w:rsid w:val="002F5766"/>
    <w:rsid w:val="002F600B"/>
    <w:rsid w:val="002F6FCB"/>
    <w:rsid w:val="0030004A"/>
    <w:rsid w:val="003014A2"/>
    <w:rsid w:val="003028DD"/>
    <w:rsid w:val="00303703"/>
    <w:rsid w:val="00306029"/>
    <w:rsid w:val="0030613F"/>
    <w:rsid w:val="00307762"/>
    <w:rsid w:val="00310FED"/>
    <w:rsid w:val="00311090"/>
    <w:rsid w:val="00313D52"/>
    <w:rsid w:val="00313D74"/>
    <w:rsid w:val="00315090"/>
    <w:rsid w:val="003170B6"/>
    <w:rsid w:val="003200CA"/>
    <w:rsid w:val="00320EFF"/>
    <w:rsid w:val="003222C9"/>
    <w:rsid w:val="00322F8E"/>
    <w:rsid w:val="00324273"/>
    <w:rsid w:val="0032556A"/>
    <w:rsid w:val="00331FE4"/>
    <w:rsid w:val="00332649"/>
    <w:rsid w:val="00332E38"/>
    <w:rsid w:val="00336BA4"/>
    <w:rsid w:val="00343BF0"/>
    <w:rsid w:val="00350CA6"/>
    <w:rsid w:val="003548DF"/>
    <w:rsid w:val="0035578D"/>
    <w:rsid w:val="00360661"/>
    <w:rsid w:val="00360E58"/>
    <w:rsid w:val="00361324"/>
    <w:rsid w:val="00362A26"/>
    <w:rsid w:val="00365AD8"/>
    <w:rsid w:val="00366313"/>
    <w:rsid w:val="00366551"/>
    <w:rsid w:val="00372B2C"/>
    <w:rsid w:val="00373871"/>
    <w:rsid w:val="0037633A"/>
    <w:rsid w:val="0038013D"/>
    <w:rsid w:val="003813E8"/>
    <w:rsid w:val="00382111"/>
    <w:rsid w:val="00386C2C"/>
    <w:rsid w:val="00387456"/>
    <w:rsid w:val="00387594"/>
    <w:rsid w:val="00387BDD"/>
    <w:rsid w:val="00390C0E"/>
    <w:rsid w:val="003928A9"/>
    <w:rsid w:val="00393192"/>
    <w:rsid w:val="0039338A"/>
    <w:rsid w:val="00393429"/>
    <w:rsid w:val="00393786"/>
    <w:rsid w:val="00396E74"/>
    <w:rsid w:val="00397109"/>
    <w:rsid w:val="003A0FD7"/>
    <w:rsid w:val="003A1BF0"/>
    <w:rsid w:val="003A58D6"/>
    <w:rsid w:val="003A599B"/>
    <w:rsid w:val="003A6806"/>
    <w:rsid w:val="003A73D1"/>
    <w:rsid w:val="003A76AD"/>
    <w:rsid w:val="003A7946"/>
    <w:rsid w:val="003B0101"/>
    <w:rsid w:val="003B227D"/>
    <w:rsid w:val="003B43CE"/>
    <w:rsid w:val="003C02E3"/>
    <w:rsid w:val="003C0856"/>
    <w:rsid w:val="003C3EE7"/>
    <w:rsid w:val="003C56B6"/>
    <w:rsid w:val="003C6068"/>
    <w:rsid w:val="003C6399"/>
    <w:rsid w:val="003C6FBA"/>
    <w:rsid w:val="003C7ECC"/>
    <w:rsid w:val="003D12E8"/>
    <w:rsid w:val="003D190E"/>
    <w:rsid w:val="003D6393"/>
    <w:rsid w:val="003D6839"/>
    <w:rsid w:val="003D6BD7"/>
    <w:rsid w:val="003D7664"/>
    <w:rsid w:val="003E0B2B"/>
    <w:rsid w:val="003E14CD"/>
    <w:rsid w:val="003E1F9C"/>
    <w:rsid w:val="003E2AA8"/>
    <w:rsid w:val="003E4166"/>
    <w:rsid w:val="003E5BB0"/>
    <w:rsid w:val="003E7296"/>
    <w:rsid w:val="003F2820"/>
    <w:rsid w:val="003F549B"/>
    <w:rsid w:val="00400CC0"/>
    <w:rsid w:val="004051AA"/>
    <w:rsid w:val="004067FB"/>
    <w:rsid w:val="004119FB"/>
    <w:rsid w:val="00413723"/>
    <w:rsid w:val="0041384B"/>
    <w:rsid w:val="004165D2"/>
    <w:rsid w:val="004172FF"/>
    <w:rsid w:val="00420556"/>
    <w:rsid w:val="00422688"/>
    <w:rsid w:val="004228F4"/>
    <w:rsid w:val="00424F50"/>
    <w:rsid w:val="00425769"/>
    <w:rsid w:val="004309D5"/>
    <w:rsid w:val="00432F2A"/>
    <w:rsid w:val="0043418F"/>
    <w:rsid w:val="00434C80"/>
    <w:rsid w:val="0043505C"/>
    <w:rsid w:val="004368B3"/>
    <w:rsid w:val="004418B5"/>
    <w:rsid w:val="00441F14"/>
    <w:rsid w:val="004423DD"/>
    <w:rsid w:val="00444476"/>
    <w:rsid w:val="00444A85"/>
    <w:rsid w:val="004476C9"/>
    <w:rsid w:val="00450B91"/>
    <w:rsid w:val="00450BE9"/>
    <w:rsid w:val="004513D5"/>
    <w:rsid w:val="00451DFC"/>
    <w:rsid w:val="00453DCF"/>
    <w:rsid w:val="00455E49"/>
    <w:rsid w:val="004608B9"/>
    <w:rsid w:val="00460F5B"/>
    <w:rsid w:val="0046595A"/>
    <w:rsid w:val="00466EFC"/>
    <w:rsid w:val="004672AF"/>
    <w:rsid w:val="00470854"/>
    <w:rsid w:val="00471E83"/>
    <w:rsid w:val="00473055"/>
    <w:rsid w:val="004743AF"/>
    <w:rsid w:val="00474B38"/>
    <w:rsid w:val="00475A6F"/>
    <w:rsid w:val="00475AA5"/>
    <w:rsid w:val="004767BC"/>
    <w:rsid w:val="00480775"/>
    <w:rsid w:val="00481A3E"/>
    <w:rsid w:val="00481F51"/>
    <w:rsid w:val="004905C5"/>
    <w:rsid w:val="00493FDB"/>
    <w:rsid w:val="00496D4E"/>
    <w:rsid w:val="00497909"/>
    <w:rsid w:val="004A11B7"/>
    <w:rsid w:val="004A2B37"/>
    <w:rsid w:val="004A3C3D"/>
    <w:rsid w:val="004A3EB4"/>
    <w:rsid w:val="004A52C8"/>
    <w:rsid w:val="004A6217"/>
    <w:rsid w:val="004A76E3"/>
    <w:rsid w:val="004B0763"/>
    <w:rsid w:val="004B3D24"/>
    <w:rsid w:val="004B52D0"/>
    <w:rsid w:val="004B6489"/>
    <w:rsid w:val="004B7972"/>
    <w:rsid w:val="004B7E9D"/>
    <w:rsid w:val="004C1991"/>
    <w:rsid w:val="004C3910"/>
    <w:rsid w:val="004C395A"/>
    <w:rsid w:val="004C7C04"/>
    <w:rsid w:val="004D09CF"/>
    <w:rsid w:val="004D127F"/>
    <w:rsid w:val="004D28BD"/>
    <w:rsid w:val="004D6A03"/>
    <w:rsid w:val="004E13DF"/>
    <w:rsid w:val="004E1A4C"/>
    <w:rsid w:val="004E2C48"/>
    <w:rsid w:val="004E2D14"/>
    <w:rsid w:val="004E2F66"/>
    <w:rsid w:val="004F2633"/>
    <w:rsid w:val="004F63CE"/>
    <w:rsid w:val="004F68D5"/>
    <w:rsid w:val="004F73AD"/>
    <w:rsid w:val="004F78CE"/>
    <w:rsid w:val="005013DA"/>
    <w:rsid w:val="005028DB"/>
    <w:rsid w:val="00502E19"/>
    <w:rsid w:val="00504369"/>
    <w:rsid w:val="005043F4"/>
    <w:rsid w:val="00504C53"/>
    <w:rsid w:val="00506708"/>
    <w:rsid w:val="005078DF"/>
    <w:rsid w:val="00510505"/>
    <w:rsid w:val="00510B9A"/>
    <w:rsid w:val="00511F3F"/>
    <w:rsid w:val="00516081"/>
    <w:rsid w:val="00517E9A"/>
    <w:rsid w:val="00517EB1"/>
    <w:rsid w:val="0052103F"/>
    <w:rsid w:val="005245E3"/>
    <w:rsid w:val="0052706E"/>
    <w:rsid w:val="00531091"/>
    <w:rsid w:val="005329A7"/>
    <w:rsid w:val="005336E5"/>
    <w:rsid w:val="00534CF3"/>
    <w:rsid w:val="00540136"/>
    <w:rsid w:val="005411D6"/>
    <w:rsid w:val="00542517"/>
    <w:rsid w:val="00542B42"/>
    <w:rsid w:val="0054596E"/>
    <w:rsid w:val="00546039"/>
    <w:rsid w:val="00546053"/>
    <w:rsid w:val="00550F09"/>
    <w:rsid w:val="005519D8"/>
    <w:rsid w:val="0055289C"/>
    <w:rsid w:val="00552CAD"/>
    <w:rsid w:val="005609E3"/>
    <w:rsid w:val="00563087"/>
    <w:rsid w:val="00564B7C"/>
    <w:rsid w:val="005707E3"/>
    <w:rsid w:val="00573118"/>
    <w:rsid w:val="005732C5"/>
    <w:rsid w:val="00573773"/>
    <w:rsid w:val="00574E61"/>
    <w:rsid w:val="0057529A"/>
    <w:rsid w:val="00577EC2"/>
    <w:rsid w:val="00580617"/>
    <w:rsid w:val="0058158E"/>
    <w:rsid w:val="005820EC"/>
    <w:rsid w:val="00583BE3"/>
    <w:rsid w:val="0058493D"/>
    <w:rsid w:val="00585224"/>
    <w:rsid w:val="00586C8C"/>
    <w:rsid w:val="0058781F"/>
    <w:rsid w:val="00591813"/>
    <w:rsid w:val="00592A7D"/>
    <w:rsid w:val="0059330C"/>
    <w:rsid w:val="00593536"/>
    <w:rsid w:val="00594027"/>
    <w:rsid w:val="005961AD"/>
    <w:rsid w:val="00596220"/>
    <w:rsid w:val="005A0D73"/>
    <w:rsid w:val="005A24DA"/>
    <w:rsid w:val="005A31C9"/>
    <w:rsid w:val="005A48AD"/>
    <w:rsid w:val="005B0371"/>
    <w:rsid w:val="005B09BF"/>
    <w:rsid w:val="005B2847"/>
    <w:rsid w:val="005B311E"/>
    <w:rsid w:val="005B41D4"/>
    <w:rsid w:val="005B5E6A"/>
    <w:rsid w:val="005B609B"/>
    <w:rsid w:val="005B7E4B"/>
    <w:rsid w:val="005C0A14"/>
    <w:rsid w:val="005C1F05"/>
    <w:rsid w:val="005C2582"/>
    <w:rsid w:val="005C3800"/>
    <w:rsid w:val="005C614A"/>
    <w:rsid w:val="005C72F3"/>
    <w:rsid w:val="005C778D"/>
    <w:rsid w:val="005D0F61"/>
    <w:rsid w:val="005D2910"/>
    <w:rsid w:val="005D48A9"/>
    <w:rsid w:val="005D593A"/>
    <w:rsid w:val="005D5AF1"/>
    <w:rsid w:val="005E1D99"/>
    <w:rsid w:val="005E2B42"/>
    <w:rsid w:val="005E4167"/>
    <w:rsid w:val="005E444A"/>
    <w:rsid w:val="005E4E15"/>
    <w:rsid w:val="005E51DC"/>
    <w:rsid w:val="005E70A8"/>
    <w:rsid w:val="005F0458"/>
    <w:rsid w:val="005F119F"/>
    <w:rsid w:val="005F2FA1"/>
    <w:rsid w:val="005F3EE8"/>
    <w:rsid w:val="005F627E"/>
    <w:rsid w:val="005F642A"/>
    <w:rsid w:val="005F64C1"/>
    <w:rsid w:val="0060206E"/>
    <w:rsid w:val="00603C47"/>
    <w:rsid w:val="0060421E"/>
    <w:rsid w:val="00604D26"/>
    <w:rsid w:val="00605050"/>
    <w:rsid w:val="00605762"/>
    <w:rsid w:val="00605F5E"/>
    <w:rsid w:val="00610F52"/>
    <w:rsid w:val="0061277E"/>
    <w:rsid w:val="006132E5"/>
    <w:rsid w:val="0061342B"/>
    <w:rsid w:val="006176E1"/>
    <w:rsid w:val="0062088C"/>
    <w:rsid w:val="00620D30"/>
    <w:rsid w:val="006219F9"/>
    <w:rsid w:val="006252B8"/>
    <w:rsid w:val="00626BD8"/>
    <w:rsid w:val="00630E62"/>
    <w:rsid w:val="0063178D"/>
    <w:rsid w:val="00631B77"/>
    <w:rsid w:val="00631B81"/>
    <w:rsid w:val="00631F13"/>
    <w:rsid w:val="006339D6"/>
    <w:rsid w:val="006354E8"/>
    <w:rsid w:val="006364D8"/>
    <w:rsid w:val="0063797B"/>
    <w:rsid w:val="00640BAA"/>
    <w:rsid w:val="0064134F"/>
    <w:rsid w:val="006426D0"/>
    <w:rsid w:val="00642DCD"/>
    <w:rsid w:val="00645E08"/>
    <w:rsid w:val="00646607"/>
    <w:rsid w:val="00647AA1"/>
    <w:rsid w:val="00647D18"/>
    <w:rsid w:val="00647FAD"/>
    <w:rsid w:val="00653709"/>
    <w:rsid w:val="0065623D"/>
    <w:rsid w:val="0065722B"/>
    <w:rsid w:val="006578DE"/>
    <w:rsid w:val="0066087D"/>
    <w:rsid w:val="0066639C"/>
    <w:rsid w:val="006665E0"/>
    <w:rsid w:val="00666AB3"/>
    <w:rsid w:val="006670A9"/>
    <w:rsid w:val="00671A29"/>
    <w:rsid w:val="00672031"/>
    <w:rsid w:val="00674131"/>
    <w:rsid w:val="006765DF"/>
    <w:rsid w:val="00676E3D"/>
    <w:rsid w:val="00677350"/>
    <w:rsid w:val="00681431"/>
    <w:rsid w:val="00681C8C"/>
    <w:rsid w:val="00681FD0"/>
    <w:rsid w:val="006838F3"/>
    <w:rsid w:val="0068574B"/>
    <w:rsid w:val="00686125"/>
    <w:rsid w:val="0069071A"/>
    <w:rsid w:val="0069096A"/>
    <w:rsid w:val="006928A9"/>
    <w:rsid w:val="00692B1E"/>
    <w:rsid w:val="0069423F"/>
    <w:rsid w:val="006A1A1E"/>
    <w:rsid w:val="006B14F7"/>
    <w:rsid w:val="006B5FBF"/>
    <w:rsid w:val="006B651E"/>
    <w:rsid w:val="006B7C1B"/>
    <w:rsid w:val="006C1323"/>
    <w:rsid w:val="006C2066"/>
    <w:rsid w:val="006C4298"/>
    <w:rsid w:val="006C64D5"/>
    <w:rsid w:val="006C6CF1"/>
    <w:rsid w:val="006C7558"/>
    <w:rsid w:val="006D0767"/>
    <w:rsid w:val="006D07AC"/>
    <w:rsid w:val="006D4695"/>
    <w:rsid w:val="006D569F"/>
    <w:rsid w:val="006D626B"/>
    <w:rsid w:val="006D765A"/>
    <w:rsid w:val="006D7CB2"/>
    <w:rsid w:val="006E15D2"/>
    <w:rsid w:val="006E3042"/>
    <w:rsid w:val="006E5114"/>
    <w:rsid w:val="006E6393"/>
    <w:rsid w:val="006E7252"/>
    <w:rsid w:val="006F1CE6"/>
    <w:rsid w:val="006F3515"/>
    <w:rsid w:val="006F4A61"/>
    <w:rsid w:val="006F599A"/>
    <w:rsid w:val="0070005E"/>
    <w:rsid w:val="00700193"/>
    <w:rsid w:val="007009AD"/>
    <w:rsid w:val="00702FFA"/>
    <w:rsid w:val="00703E5D"/>
    <w:rsid w:val="0070449B"/>
    <w:rsid w:val="007045B5"/>
    <w:rsid w:val="00704E6C"/>
    <w:rsid w:val="0070570D"/>
    <w:rsid w:val="007058A0"/>
    <w:rsid w:val="007065C2"/>
    <w:rsid w:val="0071034B"/>
    <w:rsid w:val="00710586"/>
    <w:rsid w:val="00715AED"/>
    <w:rsid w:val="00715E4A"/>
    <w:rsid w:val="007164FD"/>
    <w:rsid w:val="007230D8"/>
    <w:rsid w:val="00724A3E"/>
    <w:rsid w:val="007256A9"/>
    <w:rsid w:val="00726E19"/>
    <w:rsid w:val="00731365"/>
    <w:rsid w:val="00732B6F"/>
    <w:rsid w:val="007359D4"/>
    <w:rsid w:val="00736E47"/>
    <w:rsid w:val="00742D9F"/>
    <w:rsid w:val="007439D7"/>
    <w:rsid w:val="0074480B"/>
    <w:rsid w:val="00746ABF"/>
    <w:rsid w:val="0074727E"/>
    <w:rsid w:val="00747B69"/>
    <w:rsid w:val="00751994"/>
    <w:rsid w:val="00752A33"/>
    <w:rsid w:val="00752D19"/>
    <w:rsid w:val="007538A8"/>
    <w:rsid w:val="00753F9B"/>
    <w:rsid w:val="00754579"/>
    <w:rsid w:val="00755243"/>
    <w:rsid w:val="00755341"/>
    <w:rsid w:val="0075564D"/>
    <w:rsid w:val="0075781F"/>
    <w:rsid w:val="00757F12"/>
    <w:rsid w:val="00761AE5"/>
    <w:rsid w:val="00761B8B"/>
    <w:rsid w:val="00770719"/>
    <w:rsid w:val="00771F3F"/>
    <w:rsid w:val="007737C8"/>
    <w:rsid w:val="00773F93"/>
    <w:rsid w:val="0077410C"/>
    <w:rsid w:val="00774835"/>
    <w:rsid w:val="00775E61"/>
    <w:rsid w:val="0077779F"/>
    <w:rsid w:val="007818B8"/>
    <w:rsid w:val="00785EC9"/>
    <w:rsid w:val="00787897"/>
    <w:rsid w:val="00792B6B"/>
    <w:rsid w:val="007962A8"/>
    <w:rsid w:val="00797640"/>
    <w:rsid w:val="007A0E60"/>
    <w:rsid w:val="007A534D"/>
    <w:rsid w:val="007B25CE"/>
    <w:rsid w:val="007B384A"/>
    <w:rsid w:val="007B4D00"/>
    <w:rsid w:val="007B63A8"/>
    <w:rsid w:val="007C0BC7"/>
    <w:rsid w:val="007C45B2"/>
    <w:rsid w:val="007C64A3"/>
    <w:rsid w:val="007D0151"/>
    <w:rsid w:val="007D5B60"/>
    <w:rsid w:val="007D6542"/>
    <w:rsid w:val="007D6DD7"/>
    <w:rsid w:val="007D6E6C"/>
    <w:rsid w:val="007E13E8"/>
    <w:rsid w:val="007E1B22"/>
    <w:rsid w:val="007E2E28"/>
    <w:rsid w:val="007E32AE"/>
    <w:rsid w:val="007E3FF0"/>
    <w:rsid w:val="007E484C"/>
    <w:rsid w:val="007E5EB8"/>
    <w:rsid w:val="007E71D6"/>
    <w:rsid w:val="007F02EB"/>
    <w:rsid w:val="007F127D"/>
    <w:rsid w:val="007F4B7D"/>
    <w:rsid w:val="007F6F52"/>
    <w:rsid w:val="00800C44"/>
    <w:rsid w:val="00801559"/>
    <w:rsid w:val="00803D88"/>
    <w:rsid w:val="0080760F"/>
    <w:rsid w:val="00810135"/>
    <w:rsid w:val="0081054B"/>
    <w:rsid w:val="008105C7"/>
    <w:rsid w:val="00816DF5"/>
    <w:rsid w:val="008170CF"/>
    <w:rsid w:val="00820BF5"/>
    <w:rsid w:val="0082131F"/>
    <w:rsid w:val="00821F7D"/>
    <w:rsid w:val="00822906"/>
    <w:rsid w:val="00822992"/>
    <w:rsid w:val="00822D8F"/>
    <w:rsid w:val="00823817"/>
    <w:rsid w:val="0082512C"/>
    <w:rsid w:val="00827E27"/>
    <w:rsid w:val="00830877"/>
    <w:rsid w:val="00831489"/>
    <w:rsid w:val="0083209E"/>
    <w:rsid w:val="00832CAF"/>
    <w:rsid w:val="0083395C"/>
    <w:rsid w:val="00836A94"/>
    <w:rsid w:val="00837109"/>
    <w:rsid w:val="00837B8C"/>
    <w:rsid w:val="0084019D"/>
    <w:rsid w:val="0084249D"/>
    <w:rsid w:val="00842AD3"/>
    <w:rsid w:val="00843FB4"/>
    <w:rsid w:val="00846279"/>
    <w:rsid w:val="008507AC"/>
    <w:rsid w:val="00851EB9"/>
    <w:rsid w:val="008532BF"/>
    <w:rsid w:val="00853562"/>
    <w:rsid w:val="00854647"/>
    <w:rsid w:val="00854D24"/>
    <w:rsid w:val="0085783B"/>
    <w:rsid w:val="0086047F"/>
    <w:rsid w:val="00860A04"/>
    <w:rsid w:val="008622D2"/>
    <w:rsid w:val="00863FDC"/>
    <w:rsid w:val="00864664"/>
    <w:rsid w:val="00870536"/>
    <w:rsid w:val="00870BFE"/>
    <w:rsid w:val="0087279B"/>
    <w:rsid w:val="00872DC0"/>
    <w:rsid w:val="008738D5"/>
    <w:rsid w:val="00874589"/>
    <w:rsid w:val="00876E3B"/>
    <w:rsid w:val="00877A3E"/>
    <w:rsid w:val="008805CB"/>
    <w:rsid w:val="008813B4"/>
    <w:rsid w:val="00881917"/>
    <w:rsid w:val="008820A1"/>
    <w:rsid w:val="0088212D"/>
    <w:rsid w:val="00882EA4"/>
    <w:rsid w:val="008847AF"/>
    <w:rsid w:val="00884955"/>
    <w:rsid w:val="00884B10"/>
    <w:rsid w:val="008918B6"/>
    <w:rsid w:val="00892B20"/>
    <w:rsid w:val="008936C8"/>
    <w:rsid w:val="00896F25"/>
    <w:rsid w:val="008975E5"/>
    <w:rsid w:val="008A073A"/>
    <w:rsid w:val="008A0BC3"/>
    <w:rsid w:val="008A0CEB"/>
    <w:rsid w:val="008A3C36"/>
    <w:rsid w:val="008A5ED0"/>
    <w:rsid w:val="008A6204"/>
    <w:rsid w:val="008B1632"/>
    <w:rsid w:val="008B17FF"/>
    <w:rsid w:val="008B1E72"/>
    <w:rsid w:val="008B4035"/>
    <w:rsid w:val="008B6486"/>
    <w:rsid w:val="008C032D"/>
    <w:rsid w:val="008C2345"/>
    <w:rsid w:val="008C2EA3"/>
    <w:rsid w:val="008C4993"/>
    <w:rsid w:val="008C5444"/>
    <w:rsid w:val="008C6992"/>
    <w:rsid w:val="008C72B1"/>
    <w:rsid w:val="008D095A"/>
    <w:rsid w:val="008D16A6"/>
    <w:rsid w:val="008D3927"/>
    <w:rsid w:val="008D541B"/>
    <w:rsid w:val="008D5D72"/>
    <w:rsid w:val="008E6EF9"/>
    <w:rsid w:val="008F3AE6"/>
    <w:rsid w:val="008F3C0D"/>
    <w:rsid w:val="008F502C"/>
    <w:rsid w:val="008F5743"/>
    <w:rsid w:val="008F606C"/>
    <w:rsid w:val="008F6AA5"/>
    <w:rsid w:val="008F7D98"/>
    <w:rsid w:val="009054C7"/>
    <w:rsid w:val="00911F2C"/>
    <w:rsid w:val="00912D13"/>
    <w:rsid w:val="00913C02"/>
    <w:rsid w:val="00914F27"/>
    <w:rsid w:val="0092154E"/>
    <w:rsid w:val="0092320D"/>
    <w:rsid w:val="00923D95"/>
    <w:rsid w:val="009254A6"/>
    <w:rsid w:val="00926BD2"/>
    <w:rsid w:val="0092729C"/>
    <w:rsid w:val="0093027F"/>
    <w:rsid w:val="00930D24"/>
    <w:rsid w:val="009311CB"/>
    <w:rsid w:val="00932984"/>
    <w:rsid w:val="00935FB0"/>
    <w:rsid w:val="009415B0"/>
    <w:rsid w:val="00944C8E"/>
    <w:rsid w:val="00951931"/>
    <w:rsid w:val="00952522"/>
    <w:rsid w:val="009526BC"/>
    <w:rsid w:val="00954047"/>
    <w:rsid w:val="009540EF"/>
    <w:rsid w:val="00956773"/>
    <w:rsid w:val="009568EB"/>
    <w:rsid w:val="00957EB4"/>
    <w:rsid w:val="00960239"/>
    <w:rsid w:val="00960422"/>
    <w:rsid w:val="00960826"/>
    <w:rsid w:val="00960A02"/>
    <w:rsid w:val="00960DDD"/>
    <w:rsid w:val="009627C0"/>
    <w:rsid w:val="009632D2"/>
    <w:rsid w:val="0096463D"/>
    <w:rsid w:val="00965E12"/>
    <w:rsid w:val="00966A0B"/>
    <w:rsid w:val="00970288"/>
    <w:rsid w:val="009704A5"/>
    <w:rsid w:val="00970FFC"/>
    <w:rsid w:val="009714E0"/>
    <w:rsid w:val="00972471"/>
    <w:rsid w:val="009734BD"/>
    <w:rsid w:val="00975389"/>
    <w:rsid w:val="00975A09"/>
    <w:rsid w:val="00975C40"/>
    <w:rsid w:val="00975E13"/>
    <w:rsid w:val="009767C4"/>
    <w:rsid w:val="00980983"/>
    <w:rsid w:val="00982F9C"/>
    <w:rsid w:val="00984306"/>
    <w:rsid w:val="00985BEF"/>
    <w:rsid w:val="00985C12"/>
    <w:rsid w:val="00986B4D"/>
    <w:rsid w:val="009876B4"/>
    <w:rsid w:val="00987BC8"/>
    <w:rsid w:val="00990564"/>
    <w:rsid w:val="009906A6"/>
    <w:rsid w:val="0099107E"/>
    <w:rsid w:val="0099209E"/>
    <w:rsid w:val="009920E8"/>
    <w:rsid w:val="0099464C"/>
    <w:rsid w:val="00995CB7"/>
    <w:rsid w:val="009A16F6"/>
    <w:rsid w:val="009A7F1B"/>
    <w:rsid w:val="009B3E82"/>
    <w:rsid w:val="009B5640"/>
    <w:rsid w:val="009B6C64"/>
    <w:rsid w:val="009C10E2"/>
    <w:rsid w:val="009C13A8"/>
    <w:rsid w:val="009C3C58"/>
    <w:rsid w:val="009C515D"/>
    <w:rsid w:val="009C5BB2"/>
    <w:rsid w:val="009C5DC0"/>
    <w:rsid w:val="009C5F74"/>
    <w:rsid w:val="009C6644"/>
    <w:rsid w:val="009D0C38"/>
    <w:rsid w:val="009D109B"/>
    <w:rsid w:val="009D2F92"/>
    <w:rsid w:val="009D6A6C"/>
    <w:rsid w:val="009D7D56"/>
    <w:rsid w:val="009E195B"/>
    <w:rsid w:val="009E1AE6"/>
    <w:rsid w:val="009E2147"/>
    <w:rsid w:val="009E3595"/>
    <w:rsid w:val="009E4E9F"/>
    <w:rsid w:val="009E5A40"/>
    <w:rsid w:val="009E7BDC"/>
    <w:rsid w:val="009F0058"/>
    <w:rsid w:val="009F0A0F"/>
    <w:rsid w:val="009F4F0A"/>
    <w:rsid w:val="009F5D7B"/>
    <w:rsid w:val="00A05A33"/>
    <w:rsid w:val="00A10419"/>
    <w:rsid w:val="00A12FAE"/>
    <w:rsid w:val="00A219E8"/>
    <w:rsid w:val="00A21EF0"/>
    <w:rsid w:val="00A234D5"/>
    <w:rsid w:val="00A23F3A"/>
    <w:rsid w:val="00A2598E"/>
    <w:rsid w:val="00A26049"/>
    <w:rsid w:val="00A264EE"/>
    <w:rsid w:val="00A2699D"/>
    <w:rsid w:val="00A3253A"/>
    <w:rsid w:val="00A33569"/>
    <w:rsid w:val="00A34ED1"/>
    <w:rsid w:val="00A35486"/>
    <w:rsid w:val="00A402B8"/>
    <w:rsid w:val="00A4261A"/>
    <w:rsid w:val="00A4420D"/>
    <w:rsid w:val="00A4440B"/>
    <w:rsid w:val="00A45667"/>
    <w:rsid w:val="00A45876"/>
    <w:rsid w:val="00A468A6"/>
    <w:rsid w:val="00A46967"/>
    <w:rsid w:val="00A50A13"/>
    <w:rsid w:val="00A50C94"/>
    <w:rsid w:val="00A541BA"/>
    <w:rsid w:val="00A54BEB"/>
    <w:rsid w:val="00A550F5"/>
    <w:rsid w:val="00A608EB"/>
    <w:rsid w:val="00A60A81"/>
    <w:rsid w:val="00A621E4"/>
    <w:rsid w:val="00A623BB"/>
    <w:rsid w:val="00A63CF9"/>
    <w:rsid w:val="00A66617"/>
    <w:rsid w:val="00A7675A"/>
    <w:rsid w:val="00A81B63"/>
    <w:rsid w:val="00A81C12"/>
    <w:rsid w:val="00A83CA4"/>
    <w:rsid w:val="00A84A5E"/>
    <w:rsid w:val="00A878BF"/>
    <w:rsid w:val="00A90950"/>
    <w:rsid w:val="00A90CDF"/>
    <w:rsid w:val="00A92739"/>
    <w:rsid w:val="00A93E99"/>
    <w:rsid w:val="00A96C46"/>
    <w:rsid w:val="00A976E0"/>
    <w:rsid w:val="00A97813"/>
    <w:rsid w:val="00AA1360"/>
    <w:rsid w:val="00AA19C7"/>
    <w:rsid w:val="00AA3459"/>
    <w:rsid w:val="00AA60BC"/>
    <w:rsid w:val="00AA73CE"/>
    <w:rsid w:val="00AB5748"/>
    <w:rsid w:val="00AB7C70"/>
    <w:rsid w:val="00AC08D6"/>
    <w:rsid w:val="00AC0F96"/>
    <w:rsid w:val="00AC376A"/>
    <w:rsid w:val="00AC3D4E"/>
    <w:rsid w:val="00AC3D52"/>
    <w:rsid w:val="00AC4553"/>
    <w:rsid w:val="00AC73F1"/>
    <w:rsid w:val="00AD73C3"/>
    <w:rsid w:val="00AE027C"/>
    <w:rsid w:val="00AE1CEF"/>
    <w:rsid w:val="00AE39A2"/>
    <w:rsid w:val="00AE529B"/>
    <w:rsid w:val="00AE5E30"/>
    <w:rsid w:val="00AE6598"/>
    <w:rsid w:val="00AE6881"/>
    <w:rsid w:val="00AE73FA"/>
    <w:rsid w:val="00AF0243"/>
    <w:rsid w:val="00AF3E3E"/>
    <w:rsid w:val="00AF7ACC"/>
    <w:rsid w:val="00B0058B"/>
    <w:rsid w:val="00B00697"/>
    <w:rsid w:val="00B011E4"/>
    <w:rsid w:val="00B02D59"/>
    <w:rsid w:val="00B03550"/>
    <w:rsid w:val="00B04EDA"/>
    <w:rsid w:val="00B062F8"/>
    <w:rsid w:val="00B13DC7"/>
    <w:rsid w:val="00B1470A"/>
    <w:rsid w:val="00B1530C"/>
    <w:rsid w:val="00B2001C"/>
    <w:rsid w:val="00B2138C"/>
    <w:rsid w:val="00B24972"/>
    <w:rsid w:val="00B2557E"/>
    <w:rsid w:val="00B3189D"/>
    <w:rsid w:val="00B351C7"/>
    <w:rsid w:val="00B359C9"/>
    <w:rsid w:val="00B438D8"/>
    <w:rsid w:val="00B44816"/>
    <w:rsid w:val="00B50678"/>
    <w:rsid w:val="00B56C67"/>
    <w:rsid w:val="00B571CB"/>
    <w:rsid w:val="00B628D3"/>
    <w:rsid w:val="00B644BF"/>
    <w:rsid w:val="00B6541C"/>
    <w:rsid w:val="00B67F55"/>
    <w:rsid w:val="00B703BB"/>
    <w:rsid w:val="00B715B4"/>
    <w:rsid w:val="00B72327"/>
    <w:rsid w:val="00B75A9F"/>
    <w:rsid w:val="00B7656A"/>
    <w:rsid w:val="00B81FE4"/>
    <w:rsid w:val="00B82AA6"/>
    <w:rsid w:val="00B87115"/>
    <w:rsid w:val="00B90A73"/>
    <w:rsid w:val="00B93805"/>
    <w:rsid w:val="00B95FCE"/>
    <w:rsid w:val="00BA1450"/>
    <w:rsid w:val="00BA4301"/>
    <w:rsid w:val="00BA584A"/>
    <w:rsid w:val="00BA5D88"/>
    <w:rsid w:val="00BB2530"/>
    <w:rsid w:val="00BB387F"/>
    <w:rsid w:val="00BB44FB"/>
    <w:rsid w:val="00BB4BBA"/>
    <w:rsid w:val="00BB6002"/>
    <w:rsid w:val="00BB638D"/>
    <w:rsid w:val="00BB68C1"/>
    <w:rsid w:val="00BB6D47"/>
    <w:rsid w:val="00BB7330"/>
    <w:rsid w:val="00BC10C5"/>
    <w:rsid w:val="00BC339C"/>
    <w:rsid w:val="00BC5CA1"/>
    <w:rsid w:val="00BC6A4E"/>
    <w:rsid w:val="00BC7678"/>
    <w:rsid w:val="00BC7C7A"/>
    <w:rsid w:val="00BD2565"/>
    <w:rsid w:val="00BD49BF"/>
    <w:rsid w:val="00BD5998"/>
    <w:rsid w:val="00BE22BB"/>
    <w:rsid w:val="00BE2ECC"/>
    <w:rsid w:val="00BE48C5"/>
    <w:rsid w:val="00BE4EC5"/>
    <w:rsid w:val="00BE5327"/>
    <w:rsid w:val="00BE6548"/>
    <w:rsid w:val="00BF2175"/>
    <w:rsid w:val="00BF3DEB"/>
    <w:rsid w:val="00C005D3"/>
    <w:rsid w:val="00C01797"/>
    <w:rsid w:val="00C02012"/>
    <w:rsid w:val="00C03F78"/>
    <w:rsid w:val="00C04D40"/>
    <w:rsid w:val="00C06AF5"/>
    <w:rsid w:val="00C06D2D"/>
    <w:rsid w:val="00C07D26"/>
    <w:rsid w:val="00C10FE0"/>
    <w:rsid w:val="00C11614"/>
    <w:rsid w:val="00C13380"/>
    <w:rsid w:val="00C15CE3"/>
    <w:rsid w:val="00C16D92"/>
    <w:rsid w:val="00C17340"/>
    <w:rsid w:val="00C23E88"/>
    <w:rsid w:val="00C242FA"/>
    <w:rsid w:val="00C25214"/>
    <w:rsid w:val="00C277D6"/>
    <w:rsid w:val="00C3057B"/>
    <w:rsid w:val="00C30F98"/>
    <w:rsid w:val="00C32CAC"/>
    <w:rsid w:val="00C33508"/>
    <w:rsid w:val="00C34751"/>
    <w:rsid w:val="00C3543A"/>
    <w:rsid w:val="00C35ED1"/>
    <w:rsid w:val="00C361DF"/>
    <w:rsid w:val="00C36452"/>
    <w:rsid w:val="00C370FB"/>
    <w:rsid w:val="00C40001"/>
    <w:rsid w:val="00C405D4"/>
    <w:rsid w:val="00C41625"/>
    <w:rsid w:val="00C41F01"/>
    <w:rsid w:val="00C42C77"/>
    <w:rsid w:val="00C4307A"/>
    <w:rsid w:val="00C44071"/>
    <w:rsid w:val="00C478FF"/>
    <w:rsid w:val="00C50B7F"/>
    <w:rsid w:val="00C543D4"/>
    <w:rsid w:val="00C570EF"/>
    <w:rsid w:val="00C64ACE"/>
    <w:rsid w:val="00C65830"/>
    <w:rsid w:val="00C6798C"/>
    <w:rsid w:val="00C72504"/>
    <w:rsid w:val="00C73AB6"/>
    <w:rsid w:val="00C759F2"/>
    <w:rsid w:val="00C76F3C"/>
    <w:rsid w:val="00C775D5"/>
    <w:rsid w:val="00C801EF"/>
    <w:rsid w:val="00C8037E"/>
    <w:rsid w:val="00C80BEF"/>
    <w:rsid w:val="00C80F29"/>
    <w:rsid w:val="00C831A2"/>
    <w:rsid w:val="00C844ED"/>
    <w:rsid w:val="00C84759"/>
    <w:rsid w:val="00C848BE"/>
    <w:rsid w:val="00C84F6D"/>
    <w:rsid w:val="00C85B04"/>
    <w:rsid w:val="00C8714C"/>
    <w:rsid w:val="00C91164"/>
    <w:rsid w:val="00C922CA"/>
    <w:rsid w:val="00C9359D"/>
    <w:rsid w:val="00C93967"/>
    <w:rsid w:val="00C96FC1"/>
    <w:rsid w:val="00CA0C37"/>
    <w:rsid w:val="00CA0F6D"/>
    <w:rsid w:val="00CA73CB"/>
    <w:rsid w:val="00CA73D3"/>
    <w:rsid w:val="00CB2BE9"/>
    <w:rsid w:val="00CB440F"/>
    <w:rsid w:val="00CB5F69"/>
    <w:rsid w:val="00CC2044"/>
    <w:rsid w:val="00CC5710"/>
    <w:rsid w:val="00CC68C2"/>
    <w:rsid w:val="00CD00EE"/>
    <w:rsid w:val="00CD11BC"/>
    <w:rsid w:val="00CD1F4D"/>
    <w:rsid w:val="00CD3488"/>
    <w:rsid w:val="00CD3D98"/>
    <w:rsid w:val="00CD4854"/>
    <w:rsid w:val="00CD4F12"/>
    <w:rsid w:val="00CD656E"/>
    <w:rsid w:val="00CD75C2"/>
    <w:rsid w:val="00CE22CA"/>
    <w:rsid w:val="00CE311E"/>
    <w:rsid w:val="00CE4301"/>
    <w:rsid w:val="00CE5AF7"/>
    <w:rsid w:val="00CE6351"/>
    <w:rsid w:val="00CE7A2E"/>
    <w:rsid w:val="00CE7E8D"/>
    <w:rsid w:val="00CF29BC"/>
    <w:rsid w:val="00CF5E93"/>
    <w:rsid w:val="00CF7B3E"/>
    <w:rsid w:val="00D015A5"/>
    <w:rsid w:val="00D015D0"/>
    <w:rsid w:val="00D05E1F"/>
    <w:rsid w:val="00D105F9"/>
    <w:rsid w:val="00D10780"/>
    <w:rsid w:val="00D11034"/>
    <w:rsid w:val="00D11063"/>
    <w:rsid w:val="00D128B7"/>
    <w:rsid w:val="00D12A71"/>
    <w:rsid w:val="00D13340"/>
    <w:rsid w:val="00D17EF3"/>
    <w:rsid w:val="00D20AED"/>
    <w:rsid w:val="00D20D28"/>
    <w:rsid w:val="00D20ED4"/>
    <w:rsid w:val="00D21538"/>
    <w:rsid w:val="00D224DA"/>
    <w:rsid w:val="00D255D4"/>
    <w:rsid w:val="00D26528"/>
    <w:rsid w:val="00D26829"/>
    <w:rsid w:val="00D26B28"/>
    <w:rsid w:val="00D27AC0"/>
    <w:rsid w:val="00D33DBC"/>
    <w:rsid w:val="00D348E9"/>
    <w:rsid w:val="00D36AA0"/>
    <w:rsid w:val="00D37995"/>
    <w:rsid w:val="00D40D0A"/>
    <w:rsid w:val="00D43C3E"/>
    <w:rsid w:val="00D45EB6"/>
    <w:rsid w:val="00D510BF"/>
    <w:rsid w:val="00D5143E"/>
    <w:rsid w:val="00D5532A"/>
    <w:rsid w:val="00D61FAE"/>
    <w:rsid w:val="00D630EF"/>
    <w:rsid w:val="00D633DB"/>
    <w:rsid w:val="00D674A4"/>
    <w:rsid w:val="00D67B11"/>
    <w:rsid w:val="00D73A3F"/>
    <w:rsid w:val="00D73C00"/>
    <w:rsid w:val="00D7458B"/>
    <w:rsid w:val="00D760A8"/>
    <w:rsid w:val="00D7658F"/>
    <w:rsid w:val="00D76D75"/>
    <w:rsid w:val="00D818EF"/>
    <w:rsid w:val="00D8227E"/>
    <w:rsid w:val="00D8259A"/>
    <w:rsid w:val="00D84C01"/>
    <w:rsid w:val="00D85327"/>
    <w:rsid w:val="00D86202"/>
    <w:rsid w:val="00D871D3"/>
    <w:rsid w:val="00D878B4"/>
    <w:rsid w:val="00D9234C"/>
    <w:rsid w:val="00D93080"/>
    <w:rsid w:val="00D9487A"/>
    <w:rsid w:val="00D9584B"/>
    <w:rsid w:val="00D97ABB"/>
    <w:rsid w:val="00D97E15"/>
    <w:rsid w:val="00DA02DE"/>
    <w:rsid w:val="00DA12F3"/>
    <w:rsid w:val="00DA19E7"/>
    <w:rsid w:val="00DA2292"/>
    <w:rsid w:val="00DA35DD"/>
    <w:rsid w:val="00DA3C96"/>
    <w:rsid w:val="00DA3EC9"/>
    <w:rsid w:val="00DB25FF"/>
    <w:rsid w:val="00DB2EF8"/>
    <w:rsid w:val="00DB422D"/>
    <w:rsid w:val="00DB42F1"/>
    <w:rsid w:val="00DB4319"/>
    <w:rsid w:val="00DB58A8"/>
    <w:rsid w:val="00DC0057"/>
    <w:rsid w:val="00DC20B5"/>
    <w:rsid w:val="00DC2C6A"/>
    <w:rsid w:val="00DC4863"/>
    <w:rsid w:val="00DC520D"/>
    <w:rsid w:val="00DC7EA5"/>
    <w:rsid w:val="00DD2635"/>
    <w:rsid w:val="00DD3D6D"/>
    <w:rsid w:val="00DD42A8"/>
    <w:rsid w:val="00DD62C4"/>
    <w:rsid w:val="00DE25BF"/>
    <w:rsid w:val="00DE6984"/>
    <w:rsid w:val="00DF0721"/>
    <w:rsid w:val="00DF26BD"/>
    <w:rsid w:val="00DF3BF4"/>
    <w:rsid w:val="00DF431D"/>
    <w:rsid w:val="00DF5CDA"/>
    <w:rsid w:val="00E03566"/>
    <w:rsid w:val="00E0708B"/>
    <w:rsid w:val="00E0799B"/>
    <w:rsid w:val="00E131E3"/>
    <w:rsid w:val="00E1487C"/>
    <w:rsid w:val="00E1570C"/>
    <w:rsid w:val="00E15B52"/>
    <w:rsid w:val="00E15F01"/>
    <w:rsid w:val="00E22317"/>
    <w:rsid w:val="00E22BAC"/>
    <w:rsid w:val="00E26ABC"/>
    <w:rsid w:val="00E31ECA"/>
    <w:rsid w:val="00E3275B"/>
    <w:rsid w:val="00E37099"/>
    <w:rsid w:val="00E40A5A"/>
    <w:rsid w:val="00E41A51"/>
    <w:rsid w:val="00E44F8C"/>
    <w:rsid w:val="00E50341"/>
    <w:rsid w:val="00E51E32"/>
    <w:rsid w:val="00E543E2"/>
    <w:rsid w:val="00E57FFA"/>
    <w:rsid w:val="00E63A98"/>
    <w:rsid w:val="00E63AB8"/>
    <w:rsid w:val="00E6464A"/>
    <w:rsid w:val="00E73E6F"/>
    <w:rsid w:val="00E75B27"/>
    <w:rsid w:val="00E76F91"/>
    <w:rsid w:val="00E77A56"/>
    <w:rsid w:val="00E80EC1"/>
    <w:rsid w:val="00E81FA8"/>
    <w:rsid w:val="00E8275D"/>
    <w:rsid w:val="00E8602C"/>
    <w:rsid w:val="00E864EA"/>
    <w:rsid w:val="00E86B08"/>
    <w:rsid w:val="00E876BF"/>
    <w:rsid w:val="00E87A3C"/>
    <w:rsid w:val="00E9525D"/>
    <w:rsid w:val="00E9683C"/>
    <w:rsid w:val="00E97133"/>
    <w:rsid w:val="00E972D1"/>
    <w:rsid w:val="00E97525"/>
    <w:rsid w:val="00EA053F"/>
    <w:rsid w:val="00EA1982"/>
    <w:rsid w:val="00EA4813"/>
    <w:rsid w:val="00EA4953"/>
    <w:rsid w:val="00EA4DEB"/>
    <w:rsid w:val="00EA534F"/>
    <w:rsid w:val="00EB03AD"/>
    <w:rsid w:val="00EB375E"/>
    <w:rsid w:val="00EB3F28"/>
    <w:rsid w:val="00EB566D"/>
    <w:rsid w:val="00EB5B66"/>
    <w:rsid w:val="00EC0A81"/>
    <w:rsid w:val="00EC1917"/>
    <w:rsid w:val="00EC708A"/>
    <w:rsid w:val="00EC7435"/>
    <w:rsid w:val="00ED35F9"/>
    <w:rsid w:val="00ED4622"/>
    <w:rsid w:val="00ED6363"/>
    <w:rsid w:val="00ED7642"/>
    <w:rsid w:val="00ED76AB"/>
    <w:rsid w:val="00ED798E"/>
    <w:rsid w:val="00EE0175"/>
    <w:rsid w:val="00EE225E"/>
    <w:rsid w:val="00EE246C"/>
    <w:rsid w:val="00EE5BB2"/>
    <w:rsid w:val="00EE7870"/>
    <w:rsid w:val="00EF0673"/>
    <w:rsid w:val="00EF20E1"/>
    <w:rsid w:val="00EF3294"/>
    <w:rsid w:val="00EF32E8"/>
    <w:rsid w:val="00EF4D3E"/>
    <w:rsid w:val="00EF7EEA"/>
    <w:rsid w:val="00F006CF"/>
    <w:rsid w:val="00F027BA"/>
    <w:rsid w:val="00F04223"/>
    <w:rsid w:val="00F046F9"/>
    <w:rsid w:val="00F04B31"/>
    <w:rsid w:val="00F0778E"/>
    <w:rsid w:val="00F10C5C"/>
    <w:rsid w:val="00F10FEC"/>
    <w:rsid w:val="00F111F1"/>
    <w:rsid w:val="00F11A67"/>
    <w:rsid w:val="00F12557"/>
    <w:rsid w:val="00F13A24"/>
    <w:rsid w:val="00F1681C"/>
    <w:rsid w:val="00F208A1"/>
    <w:rsid w:val="00F22626"/>
    <w:rsid w:val="00F259F2"/>
    <w:rsid w:val="00F26576"/>
    <w:rsid w:val="00F26DEB"/>
    <w:rsid w:val="00F32945"/>
    <w:rsid w:val="00F32DF8"/>
    <w:rsid w:val="00F33005"/>
    <w:rsid w:val="00F344B3"/>
    <w:rsid w:val="00F36105"/>
    <w:rsid w:val="00F367E5"/>
    <w:rsid w:val="00F36AFA"/>
    <w:rsid w:val="00F405BF"/>
    <w:rsid w:val="00F40D10"/>
    <w:rsid w:val="00F40FF7"/>
    <w:rsid w:val="00F42675"/>
    <w:rsid w:val="00F47B57"/>
    <w:rsid w:val="00F51327"/>
    <w:rsid w:val="00F51EBD"/>
    <w:rsid w:val="00F52CD3"/>
    <w:rsid w:val="00F53ABD"/>
    <w:rsid w:val="00F54A93"/>
    <w:rsid w:val="00F54C4D"/>
    <w:rsid w:val="00F54F66"/>
    <w:rsid w:val="00F634CF"/>
    <w:rsid w:val="00F65B76"/>
    <w:rsid w:val="00F70263"/>
    <w:rsid w:val="00F70B0F"/>
    <w:rsid w:val="00F71ECE"/>
    <w:rsid w:val="00F73B0D"/>
    <w:rsid w:val="00F755EC"/>
    <w:rsid w:val="00F75C48"/>
    <w:rsid w:val="00F768C7"/>
    <w:rsid w:val="00F80DAC"/>
    <w:rsid w:val="00F815EA"/>
    <w:rsid w:val="00F81B8E"/>
    <w:rsid w:val="00F830DA"/>
    <w:rsid w:val="00F8497A"/>
    <w:rsid w:val="00F8797C"/>
    <w:rsid w:val="00F87FE1"/>
    <w:rsid w:val="00F9004E"/>
    <w:rsid w:val="00F91176"/>
    <w:rsid w:val="00F91460"/>
    <w:rsid w:val="00F91744"/>
    <w:rsid w:val="00F91955"/>
    <w:rsid w:val="00F9423A"/>
    <w:rsid w:val="00F94248"/>
    <w:rsid w:val="00F94DBA"/>
    <w:rsid w:val="00F94F42"/>
    <w:rsid w:val="00F967BA"/>
    <w:rsid w:val="00F972DC"/>
    <w:rsid w:val="00FA0472"/>
    <w:rsid w:val="00FA0A26"/>
    <w:rsid w:val="00FA1DC4"/>
    <w:rsid w:val="00FA4B4E"/>
    <w:rsid w:val="00FA522A"/>
    <w:rsid w:val="00FA62C1"/>
    <w:rsid w:val="00FA6C6C"/>
    <w:rsid w:val="00FA71B7"/>
    <w:rsid w:val="00FA7939"/>
    <w:rsid w:val="00FB2F97"/>
    <w:rsid w:val="00FB4EB4"/>
    <w:rsid w:val="00FB58C8"/>
    <w:rsid w:val="00FB5CA8"/>
    <w:rsid w:val="00FB6B2F"/>
    <w:rsid w:val="00FC0233"/>
    <w:rsid w:val="00FC25A0"/>
    <w:rsid w:val="00FC3F85"/>
    <w:rsid w:val="00FC432E"/>
    <w:rsid w:val="00FC60A9"/>
    <w:rsid w:val="00FC6262"/>
    <w:rsid w:val="00FC7579"/>
    <w:rsid w:val="00FD21DD"/>
    <w:rsid w:val="00FD2918"/>
    <w:rsid w:val="00FD2992"/>
    <w:rsid w:val="00FD3348"/>
    <w:rsid w:val="00FD59CA"/>
    <w:rsid w:val="00FD73E9"/>
    <w:rsid w:val="00FD7787"/>
    <w:rsid w:val="00FE0282"/>
    <w:rsid w:val="00FE17FB"/>
    <w:rsid w:val="00FE1E2A"/>
    <w:rsid w:val="00FE2538"/>
    <w:rsid w:val="00FE2D4D"/>
    <w:rsid w:val="00FE3758"/>
    <w:rsid w:val="00FE5ED5"/>
    <w:rsid w:val="00FF252C"/>
    <w:rsid w:val="00FF5773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19AC18"/>
  <w15:docId w15:val="{671EF4AF-5C84-458C-8675-5E4665C6F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59A"/>
  </w:style>
  <w:style w:type="paragraph" w:styleId="Heading1">
    <w:name w:val="heading 1"/>
    <w:basedOn w:val="ListParagraph"/>
    <w:next w:val="Normal"/>
    <w:link w:val="Heading1Char"/>
    <w:uiPriority w:val="9"/>
    <w:qFormat/>
    <w:rsid w:val="00A7675A"/>
    <w:pPr>
      <w:keepNext/>
      <w:keepLines/>
      <w:spacing w:before="240" w:after="0" w:line="360" w:lineRule="auto"/>
      <w:ind w:left="360" w:hanging="360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2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3B"/>
  </w:style>
  <w:style w:type="character" w:styleId="Hyperlink">
    <w:name w:val="Hyperlink"/>
    <w:basedOn w:val="DefaultParagraphFont"/>
    <w:uiPriority w:val="99"/>
    <w:unhideWhenUsed/>
    <w:rsid w:val="00052F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2F3B"/>
    <w:pPr>
      <w:ind w:left="720"/>
      <w:contextualSpacing/>
    </w:pPr>
  </w:style>
  <w:style w:type="table" w:styleId="TableGrid">
    <w:name w:val="Table Grid"/>
    <w:basedOn w:val="TableNormal"/>
    <w:uiPriority w:val="39"/>
    <w:rsid w:val="00052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52F3B"/>
    <w:pPr>
      <w:tabs>
        <w:tab w:val="left" w:pos="384"/>
      </w:tabs>
      <w:spacing w:after="240" w:line="240" w:lineRule="auto"/>
      <w:ind w:left="384" w:hanging="384"/>
    </w:pPr>
  </w:style>
  <w:style w:type="paragraph" w:styleId="TOC1">
    <w:name w:val="toc 1"/>
    <w:basedOn w:val="Normal"/>
    <w:next w:val="Normal"/>
    <w:autoRedefine/>
    <w:uiPriority w:val="39"/>
    <w:unhideWhenUsed/>
    <w:rsid w:val="00D13340"/>
    <w:pPr>
      <w:tabs>
        <w:tab w:val="left" w:pos="440"/>
        <w:tab w:val="right" w:leader="dot" w:pos="9016"/>
      </w:tabs>
      <w:spacing w:after="100"/>
    </w:pPr>
  </w:style>
  <w:style w:type="table" w:styleId="PlainTable4">
    <w:name w:val="Plain Table 4"/>
    <w:basedOn w:val="TableNormal"/>
    <w:uiPriority w:val="44"/>
    <w:rsid w:val="00A87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A87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78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1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F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1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D1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2E8"/>
  </w:style>
  <w:style w:type="paragraph" w:styleId="Revision">
    <w:name w:val="Revision"/>
    <w:hidden/>
    <w:uiPriority w:val="99"/>
    <w:semiHidden/>
    <w:rsid w:val="00761AE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F7AC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B7C7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675A"/>
    <w:rPr>
      <w:rFonts w:ascii="Times New Roman" w:eastAsiaTheme="majorEastAsia" w:hAnsi="Times New Roman" w:cs="Times New Roman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86B4D"/>
  </w:style>
  <w:style w:type="paragraph" w:styleId="BalloonText">
    <w:name w:val="Balloon Text"/>
    <w:basedOn w:val="Normal"/>
    <w:link w:val="BalloonTextChar"/>
    <w:uiPriority w:val="99"/>
    <w:semiHidden/>
    <w:unhideWhenUsed/>
    <w:rsid w:val="00545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96E"/>
    <w:rPr>
      <w:rFonts w:ascii="Segoe UI" w:hAnsi="Segoe UI" w:cs="Segoe UI"/>
      <w:sz w:val="18"/>
      <w:szCs w:val="18"/>
    </w:rPr>
  </w:style>
  <w:style w:type="table" w:styleId="ListTable3-Accent3">
    <w:name w:val="List Table 3 Accent 3"/>
    <w:basedOn w:val="TableNormal"/>
    <w:uiPriority w:val="48"/>
    <w:rsid w:val="0030602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FB172-29ED-4A4A-91F1-2C17BA86E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olom Mbinda</dc:creator>
  <cp:keywords/>
  <dc:description/>
  <cp:lastModifiedBy>Oliver Ian Tolentino</cp:lastModifiedBy>
  <cp:revision>7</cp:revision>
  <dcterms:created xsi:type="dcterms:W3CDTF">2025-12-22T17:46:00Z</dcterms:created>
  <dcterms:modified xsi:type="dcterms:W3CDTF">2026-01-0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Kax7juVs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cdc73afb7a451589d00e0e5660a009bd09c54b7055504d32279a21a6eefef014</vt:lpwstr>
  </property>
</Properties>
</file>